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609A" w14:textId="77777777" w:rsidR="00B25385" w:rsidRPr="005F2E87" w:rsidRDefault="00B25385" w:rsidP="00B25385">
      <w:pPr>
        <w:jc w:val="center"/>
        <w:rPr>
          <w:rFonts w:eastAsia="宋体" w:cs="Times New Roman"/>
          <w:b/>
          <w:color w:val="000000" w:themeColor="text1"/>
          <w:sz w:val="28"/>
          <w:szCs w:val="28"/>
        </w:rPr>
      </w:pPr>
      <w:r w:rsidRPr="005F2E87">
        <w:rPr>
          <w:rFonts w:eastAsia="宋体" w:cs="Times New Roman"/>
          <w:b/>
          <w:color w:val="000000" w:themeColor="text1"/>
          <w:sz w:val="28"/>
          <w:szCs w:val="28"/>
        </w:rPr>
        <w:t>Supplemental Material</w:t>
      </w:r>
    </w:p>
    <w:p w14:paraId="03566E63" w14:textId="44AD5A68" w:rsidR="00944A81" w:rsidRPr="005F2E87" w:rsidRDefault="00000000" w:rsidP="00B25385">
      <w:pPr>
        <w:jc w:val="center"/>
        <w:rPr>
          <w:color w:val="000000" w:themeColor="text1"/>
        </w:rPr>
      </w:pPr>
    </w:p>
    <w:p w14:paraId="497223B8" w14:textId="0629D84A" w:rsidR="00B25385" w:rsidRPr="005F2E87" w:rsidRDefault="00B25385" w:rsidP="00B25385">
      <w:pPr>
        <w:jc w:val="center"/>
        <w:rPr>
          <w:b/>
          <w:bCs/>
          <w:color w:val="000000" w:themeColor="text1"/>
        </w:rPr>
      </w:pPr>
      <w:r w:rsidRPr="005F2E87">
        <w:rPr>
          <w:b/>
          <w:bCs/>
          <w:color w:val="000000" w:themeColor="text1"/>
        </w:rPr>
        <w:t>List of Content</w:t>
      </w:r>
    </w:p>
    <w:p w14:paraId="2F94B962" w14:textId="77777777" w:rsidR="002610DA" w:rsidRPr="005F2E87" w:rsidRDefault="002610DA" w:rsidP="002610DA">
      <w:pPr>
        <w:numPr>
          <w:ilvl w:val="0"/>
          <w:numId w:val="2"/>
        </w:numPr>
        <w:jc w:val="left"/>
        <w:rPr>
          <w:rFonts w:eastAsia="宋体" w:cs="Times New Roman"/>
          <w:b/>
          <w:color w:val="000000" w:themeColor="text1"/>
          <w:sz w:val="20"/>
          <w:szCs w:val="20"/>
        </w:rPr>
      </w:pPr>
      <w:r w:rsidRPr="005F2E87">
        <w:rPr>
          <w:rFonts w:eastAsia="宋体" w:cs="Times New Roman"/>
          <w:b/>
          <w:color w:val="000000" w:themeColor="text1"/>
          <w:sz w:val="20"/>
          <w:szCs w:val="20"/>
        </w:rPr>
        <w:t>Supplemental Tables</w:t>
      </w:r>
    </w:p>
    <w:p w14:paraId="0E5B437C" w14:textId="1D0FB9EC" w:rsidR="00B25385" w:rsidRPr="005F2E87" w:rsidRDefault="00AE0AAB" w:rsidP="00AE0AAB">
      <w:pPr>
        <w:pStyle w:val="a7"/>
        <w:numPr>
          <w:ilvl w:val="0"/>
          <w:numId w:val="3"/>
        </w:numPr>
        <w:ind w:firstLineChars="0"/>
        <w:jc w:val="left"/>
        <w:rPr>
          <w:rFonts w:eastAsiaTheme="minorEastAsia"/>
          <w:color w:val="000000" w:themeColor="text1"/>
        </w:rPr>
      </w:pPr>
      <w:bookmarkStart w:id="0" w:name="_Hlk117434805"/>
      <w:r w:rsidRPr="005F2E87">
        <w:rPr>
          <w:rFonts w:eastAsiaTheme="minorEastAsia" w:hint="eastAsia"/>
          <w:b/>
          <w:bCs/>
          <w:color w:val="000000" w:themeColor="text1"/>
        </w:rPr>
        <w:t>T</w:t>
      </w:r>
      <w:r w:rsidRPr="005F2E87">
        <w:rPr>
          <w:rFonts w:eastAsiaTheme="minorEastAsia"/>
          <w:b/>
          <w:bCs/>
          <w:color w:val="000000" w:themeColor="text1"/>
        </w:rPr>
        <w:t xml:space="preserve">able S1. </w:t>
      </w:r>
      <w:r w:rsidRPr="005F2E87">
        <w:rPr>
          <w:rFonts w:eastAsiaTheme="minorEastAsia"/>
          <w:color w:val="000000" w:themeColor="text1"/>
        </w:rPr>
        <w:t>Baseline characteristics and events of cohort 2</w:t>
      </w:r>
    </w:p>
    <w:bookmarkEnd w:id="0"/>
    <w:p w14:paraId="7F5C5EA2" w14:textId="4E5256E7" w:rsidR="0037144A" w:rsidRPr="005F2E87" w:rsidRDefault="00AE0AAB" w:rsidP="00AE0AAB">
      <w:pPr>
        <w:pStyle w:val="a7"/>
        <w:numPr>
          <w:ilvl w:val="0"/>
          <w:numId w:val="3"/>
        </w:numPr>
        <w:ind w:firstLineChars="0"/>
        <w:jc w:val="left"/>
        <w:rPr>
          <w:rFonts w:eastAsiaTheme="minorEastAsia"/>
          <w:color w:val="000000" w:themeColor="text1"/>
        </w:rPr>
      </w:pPr>
      <w:r w:rsidRPr="005F2E87">
        <w:rPr>
          <w:rFonts w:eastAsiaTheme="minorEastAsia"/>
          <w:b/>
          <w:bCs/>
          <w:color w:val="000000" w:themeColor="text1"/>
        </w:rPr>
        <w:t>Table S2</w:t>
      </w:r>
      <w:r w:rsidRPr="005F2E87">
        <w:rPr>
          <w:rFonts w:eastAsiaTheme="minorEastAsia"/>
          <w:color w:val="000000" w:themeColor="text1"/>
        </w:rPr>
        <w:t>. The association between SHR and ICU LOS</w:t>
      </w:r>
    </w:p>
    <w:p w14:paraId="47DCC724" w14:textId="77777777" w:rsidR="0037144A" w:rsidRPr="005F2E87" w:rsidRDefault="0037144A">
      <w:pPr>
        <w:widowControl/>
        <w:spacing w:line="240" w:lineRule="auto"/>
        <w:jc w:val="left"/>
        <w:rPr>
          <w:rFonts w:eastAsiaTheme="minorEastAsia"/>
          <w:color w:val="000000" w:themeColor="text1"/>
        </w:rPr>
      </w:pPr>
      <w:r w:rsidRPr="005F2E87">
        <w:rPr>
          <w:rFonts w:eastAsiaTheme="minorEastAsia"/>
          <w:color w:val="000000" w:themeColor="text1"/>
        </w:rPr>
        <w:br w:type="page"/>
      </w:r>
    </w:p>
    <w:p w14:paraId="0050D2A5" w14:textId="7B3F8EB1" w:rsidR="005F2E87" w:rsidRPr="005F2E87" w:rsidRDefault="0037144A" w:rsidP="005F2E87">
      <w:pPr>
        <w:jc w:val="center"/>
        <w:rPr>
          <w:rFonts w:eastAsia="宋体" w:cs="Times New Roman"/>
          <w:color w:val="000000" w:themeColor="text1"/>
        </w:rPr>
      </w:pPr>
      <w:r w:rsidRPr="005F2E87">
        <w:rPr>
          <w:rFonts w:eastAsiaTheme="minorEastAsia"/>
          <w:color w:val="000000" w:themeColor="text1"/>
        </w:rPr>
        <w:lastRenderedPageBreak/>
        <w:t></w:t>
      </w:r>
      <w:r w:rsidR="005F2E87" w:rsidRPr="005F2E87">
        <w:rPr>
          <w:rFonts w:eastAsia="宋体" w:cs="Times New Roman"/>
          <w:color w:val="000000" w:themeColor="text1"/>
        </w:rPr>
        <w:t xml:space="preserve"> </w:t>
      </w:r>
      <w:r w:rsidR="005F2E87" w:rsidRPr="005F2E87">
        <w:rPr>
          <w:rFonts w:eastAsia="宋体" w:cs="Times New Roman"/>
          <w:color w:val="000000" w:themeColor="text1"/>
        </w:rPr>
        <w:tab/>
      </w:r>
      <w:r w:rsidR="005F2E87" w:rsidRPr="005F2E87">
        <w:rPr>
          <w:rFonts w:eastAsia="宋体" w:cs="Times New Roman"/>
          <w:b/>
          <w:bCs/>
          <w:color w:val="000000" w:themeColor="text1"/>
        </w:rPr>
        <w:t>Table S1.</w:t>
      </w:r>
      <w:r w:rsidR="005F2E87" w:rsidRPr="005F2E87">
        <w:rPr>
          <w:rFonts w:eastAsia="宋体" w:cs="Times New Roman"/>
          <w:color w:val="000000" w:themeColor="text1"/>
        </w:rPr>
        <w:t xml:space="preserve"> Baseline characteristics and events of cohort 2</w:t>
      </w:r>
    </w:p>
    <w:tbl>
      <w:tblPr>
        <w:tblW w:w="5166" w:type="pct"/>
        <w:jc w:val="center"/>
        <w:tblLook w:val="0000" w:firstRow="0" w:lastRow="0" w:firstColumn="0" w:lastColumn="0" w:noHBand="0" w:noVBand="0"/>
      </w:tblPr>
      <w:tblGrid>
        <w:gridCol w:w="3518"/>
        <w:gridCol w:w="2031"/>
        <w:gridCol w:w="2031"/>
        <w:gridCol w:w="1002"/>
      </w:tblGrid>
      <w:tr w:rsidR="005F2E87" w:rsidRPr="005F2E87" w14:paraId="57DF5774" w14:textId="77777777" w:rsidTr="006057C1">
        <w:trPr>
          <w:trHeight w:val="542"/>
          <w:jc w:val="center"/>
        </w:trPr>
        <w:tc>
          <w:tcPr>
            <w:tcW w:w="2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DA609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ategories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7738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Low SHR                               n=2315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8A6A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High SHR                          n=132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DA0D1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 value</w:t>
            </w:r>
          </w:p>
        </w:tc>
      </w:tr>
      <w:tr w:rsidR="005F2E87" w:rsidRPr="005F2E87" w14:paraId="1441CEDE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DBB4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Demographi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44B5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B61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434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651335CB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C6A2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Age, year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003A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3.3±14.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A6EE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2.8±14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7EE0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31</w:t>
            </w:r>
          </w:p>
        </w:tc>
      </w:tr>
      <w:tr w:rsidR="005F2E87" w:rsidRPr="005F2E87" w14:paraId="2F06BAC9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8FE1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ex, male, n 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6A2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400 (60.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411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730 (55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E5C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5F2E87" w:rsidRPr="005F2E87" w14:paraId="393DE706" w14:textId="77777777" w:rsidTr="006057C1">
        <w:trPr>
          <w:trHeight w:val="301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882A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Body mass index, kg/m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7041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8.5±5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1B8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8.5±5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8A9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97</w:t>
            </w:r>
          </w:p>
        </w:tc>
      </w:tr>
      <w:tr w:rsidR="005F2E87" w:rsidRPr="005F2E87" w14:paraId="59B800FB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4AA0C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omorbiditi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522B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243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680F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120292F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8F01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HD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C97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047 (45.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9CB9A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448 (33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969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054A0A29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D2C0F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KD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E781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442 (19.1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389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93 (22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2AC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5F2E87" w:rsidRPr="005F2E87" w14:paraId="5030387E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6FA9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OPD, n 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52AE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8 (1.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9E1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9 (2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0A7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021</w:t>
            </w:r>
          </w:p>
        </w:tc>
      </w:tr>
      <w:tr w:rsidR="005F2E87" w:rsidRPr="005F2E87" w14:paraId="7ED6815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1BA1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Hypertension, n 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D1E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734 (31.7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1E7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32 (25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0CB5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679AE768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6058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rediabetes, n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D32F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7 (1.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62E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 (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086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.24</w:t>
            </w:r>
          </w:p>
        </w:tc>
      </w:tr>
      <w:tr w:rsidR="005F2E87" w:rsidRPr="005F2E87" w14:paraId="433960A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C6842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Diabetes, n 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7FE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970 (41.9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F5ED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12 (46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3D9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0.010 </w:t>
            </w:r>
          </w:p>
        </w:tc>
      </w:tr>
      <w:tr w:rsidR="005F2E87" w:rsidRPr="005F2E87" w14:paraId="65731A94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E2F2E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Laboratory test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ADE2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F9D7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49C7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47F4BEA4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7DF4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Creatinine, </w:t>
            </w:r>
            <w:proofErr w:type="spellStart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B97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9 (0.7, 1.3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743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.0 (0.8, 1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6DF6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335BD0C0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8614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Glucose, mmol/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615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3.0 (98.0, 130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29A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80.0 (148.0, 24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175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08EE94C2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2A7E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HbA1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0E5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5.9 (5.6, 6.8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44DE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5.8 (5.3, 6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D3D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7FBAA93B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8C0D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LDL, mg/d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A3B1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81.0 (71.0, 93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966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81.0 (73.0, 88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530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0.140 </w:t>
            </w:r>
          </w:p>
        </w:tc>
      </w:tr>
      <w:tr w:rsidR="005F2E87" w:rsidRPr="005F2E87" w14:paraId="7E828E88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2D47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ALT, U/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C58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7.0 (25.0, 27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740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7.0 (25.0, 39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5D0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7E56807E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E6D2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AST, U/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0A6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8.0 (33.0, 38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15AC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8.0 (35.0, 61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50DF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05838415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5CF4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HGB, mg/d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EE2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.5 (10.0, 13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B557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.5 (9.8, 13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77E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33</w:t>
            </w:r>
          </w:p>
        </w:tc>
      </w:tr>
      <w:tr w:rsidR="005F2E87" w:rsidRPr="005F2E87" w14:paraId="408E17E5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BEB8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Plt</w:t>
            </w:r>
            <w:proofErr w:type="spellEnd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, K/</w:t>
            </w:r>
            <w:proofErr w:type="spellStart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6F5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10.0 (159.0, 269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61B11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15.0 (163.0, 28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92E3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034</w:t>
            </w:r>
          </w:p>
        </w:tc>
      </w:tr>
      <w:tr w:rsidR="005F2E87" w:rsidRPr="005F2E87" w14:paraId="0D902796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7CF7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WBC, K/</w:t>
            </w:r>
            <w:proofErr w:type="spellStart"/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1E23A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.9 (8.9, 16.4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A46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3.3 (9.7, 17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313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6C43E134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4ABB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ICU admiss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ECC56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E85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31E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081985FC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8A1F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OASIS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66F0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0.0 (25.0, 37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0A8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3.0 (26.0, 4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045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47A58F62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DB9E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LODS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0E0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4.0 (2.0, 6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31F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5.0 (3.0, 7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350F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198D97C6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8E46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APSIII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EDF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9.0 (29.0, 52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209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46.0 (34.0, 6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821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23289512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595A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IRS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AF8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.0 (2.0, 3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419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.0 (2.0, 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F187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4E2BFA1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A2E3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OFA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C60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.0 (1.0, 5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625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.0 (2.0, 5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28A2F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51EF82A3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86CC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MELD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014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.0 (8.0, 16.6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9B8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3.0 (8.0, 20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3DA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4C1375E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7AC2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First Care Uni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52A0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783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1F9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7D44AA29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F633B" w14:textId="77777777" w:rsidR="005F2E87" w:rsidRPr="005F2E87" w:rsidRDefault="005F2E87" w:rsidP="005F2E87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VICU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A460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840 (36.3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DDD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45 (18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D7A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74CACB78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EE70" w14:textId="77777777" w:rsidR="005F2E87" w:rsidRPr="005F2E87" w:rsidRDefault="005F2E87" w:rsidP="005F2E87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CU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2F2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336 (14.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5DDA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40 (18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64D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14A6807A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B75A" w14:textId="77777777" w:rsidR="005F2E87" w:rsidRPr="005F2E87" w:rsidRDefault="005F2E87" w:rsidP="005F2E87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MICU/SICU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2BBC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799 (34.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BABF3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43 (48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422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7D40D236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8589" w14:textId="77777777" w:rsidR="005F2E87" w:rsidRPr="005F2E87" w:rsidRDefault="005F2E87" w:rsidP="005F2E87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NSICU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C1F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79 (7.7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21D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3 (4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2C0F2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21F27CD5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5AB4" w14:textId="77777777" w:rsidR="005F2E87" w:rsidRPr="005F2E87" w:rsidRDefault="005F2E87" w:rsidP="005F2E87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TSICU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733E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61 (7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B1925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30 (9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7197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519A675C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BC16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Vital sign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877C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84A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B88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1B857EF5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C123C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Heart rate, bm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4B2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81.0 (71.0, 93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22AF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84.0 (74.0, 96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75A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F2E87" w:rsidRPr="005F2E87" w14:paraId="155B1C3E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3712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BP, mmH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A4F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8.0 (111.0, 124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D2F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18.0 (113.0, 126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97AA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14</w:t>
            </w:r>
          </w:p>
        </w:tc>
      </w:tr>
      <w:tr w:rsidR="005F2E87" w:rsidRPr="005F2E87" w14:paraId="541E6C92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34F0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DBP, mmH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6C0C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1.0 (57.0, 65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EAE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61.0 (58.0, 66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CB34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45</w:t>
            </w:r>
          </w:p>
        </w:tc>
      </w:tr>
      <w:tr w:rsidR="005F2E87" w:rsidRPr="005F2E87" w14:paraId="31F87416" w14:textId="77777777" w:rsidTr="006057C1">
        <w:trPr>
          <w:trHeight w:val="294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FF59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pO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B8CC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97.0 (96.0, 98.0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3E2E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97.0 (96.0, 98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3CE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0.92</w:t>
            </w:r>
          </w:p>
        </w:tc>
      </w:tr>
      <w:tr w:rsidR="005F2E87" w:rsidRPr="005F2E87" w14:paraId="2B77BA43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47BC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Event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C5AD" w14:textId="77777777" w:rsidR="005F2E87" w:rsidRPr="005F2E87" w:rsidRDefault="005F2E87" w:rsidP="005F2E8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312D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4F16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</w:tr>
      <w:tr w:rsidR="005F2E87" w:rsidRPr="005F2E87" w14:paraId="31577C5F" w14:textId="77777777" w:rsidTr="006057C1">
        <w:trPr>
          <w:trHeight w:val="279"/>
          <w:jc w:val="center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169D1" w14:textId="77777777" w:rsidR="005F2E87" w:rsidRPr="005F2E87" w:rsidRDefault="005F2E87" w:rsidP="005F2E87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-year all-cause death, n (%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549B9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201 (8.7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A0D08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77 (13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2C90B" w14:textId="77777777" w:rsidR="005F2E87" w:rsidRPr="005F2E87" w:rsidRDefault="005F2E87" w:rsidP="005F2E87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&lt;0.001</w:t>
            </w:r>
          </w:p>
        </w:tc>
      </w:tr>
    </w:tbl>
    <w:p w14:paraId="0DF5981B" w14:textId="703CA13A" w:rsidR="0037144A" w:rsidRPr="005F2E87" w:rsidRDefault="005F2E87" w:rsidP="005F2E87">
      <w:pPr>
        <w:adjustRightInd w:val="0"/>
        <w:snapToGrid w:val="0"/>
        <w:spacing w:line="480" w:lineRule="auto"/>
        <w:rPr>
          <w:rFonts w:eastAsia="宋体" w:cs="Times New Roman" w:hint="eastAsia"/>
          <w:color w:val="000000" w:themeColor="text1"/>
          <w:szCs w:val="21"/>
        </w:rPr>
      </w:pPr>
      <w:r w:rsidRPr="005F2E87">
        <w:rPr>
          <w:rFonts w:eastAsia="宋体" w:cs="Times New Roman"/>
          <w:color w:val="000000" w:themeColor="text1"/>
          <w:szCs w:val="21"/>
        </w:rPr>
        <w:lastRenderedPageBreak/>
        <w:t>Abbreviations: SHR=stress hyperglycemia ratio; CHD=</w:t>
      </w:r>
      <w:r w:rsidRPr="005F2E87">
        <w:rPr>
          <w:rFonts w:eastAsia="宋体" w:cs="Times New Roman"/>
          <w:color w:val="000000" w:themeColor="text1"/>
        </w:rPr>
        <w:t xml:space="preserve"> </w:t>
      </w:r>
      <w:r w:rsidRPr="005F2E87">
        <w:rPr>
          <w:rFonts w:eastAsia="宋体" w:cs="Times New Roman"/>
          <w:color w:val="000000" w:themeColor="text1"/>
          <w:szCs w:val="21"/>
        </w:rPr>
        <w:t>coronary heart disease; CKD=</w:t>
      </w:r>
      <w:r w:rsidRPr="005F2E87">
        <w:rPr>
          <w:rFonts w:eastAsia="宋体" w:cs="Times New Roman"/>
          <w:color w:val="000000" w:themeColor="text1"/>
        </w:rPr>
        <w:t xml:space="preserve"> </w:t>
      </w:r>
      <w:r w:rsidRPr="005F2E87">
        <w:rPr>
          <w:rFonts w:eastAsia="宋体" w:cs="Times New Roman"/>
          <w:color w:val="000000" w:themeColor="text1"/>
          <w:szCs w:val="21"/>
        </w:rPr>
        <w:t>chronic kidney disease; COPD=chronic obstructive pulmonary disease; HbA1c=hemoglobin a1c; LDL=</w:t>
      </w:r>
      <w:r w:rsidRPr="005F2E87">
        <w:rPr>
          <w:rFonts w:eastAsia="宋体" w:cs="Times New Roman"/>
          <w:color w:val="000000" w:themeColor="text1"/>
        </w:rPr>
        <w:t xml:space="preserve"> </w:t>
      </w:r>
      <w:r w:rsidRPr="005F2E87">
        <w:rPr>
          <w:rFonts w:eastAsia="宋体" w:cs="Times New Roman"/>
          <w:color w:val="000000" w:themeColor="text1"/>
          <w:szCs w:val="21"/>
        </w:rPr>
        <w:t>low density lipoprotein; ALT=alanine transaminase; AST=aspartate aminotransferase; HGB=</w:t>
      </w:r>
      <w:r w:rsidRPr="005F2E87">
        <w:rPr>
          <w:rFonts w:eastAsia="宋体" w:cs="Times New Roman"/>
          <w:color w:val="000000" w:themeColor="text1"/>
        </w:rPr>
        <w:t xml:space="preserve"> </w:t>
      </w:r>
      <w:r w:rsidRPr="005F2E87">
        <w:rPr>
          <w:rFonts w:eastAsia="宋体" w:cs="Times New Roman"/>
          <w:color w:val="000000" w:themeColor="text1"/>
          <w:szCs w:val="21"/>
        </w:rPr>
        <w:t>hemoglobin; WBC=white blood cell; ICU=intensive care unit; SOFA=sequential organ failure assessment; LODS=logistic organ dysfunction system; SIRS=systemic inflammatory response syndrome; OASIS=Oxford acute severity score; APS III=acute physiology score III; MELD=model for end-stage liver disease; CCU=coronary care unit; CVICU=cardiovascular intensive care unit; MICU/SICU=medical intensive care unit/ surgical intensive care unit; TSICU=trauma/surgical intensive care unit; NSICU=neurosurgical intensive care unit.</w:t>
      </w:r>
    </w:p>
    <w:p w14:paraId="1862EE9D" w14:textId="235EA693" w:rsidR="0037144A" w:rsidRPr="005F2E87" w:rsidRDefault="0037144A">
      <w:pPr>
        <w:widowControl/>
        <w:spacing w:line="240" w:lineRule="auto"/>
        <w:jc w:val="left"/>
        <w:rPr>
          <w:rFonts w:eastAsiaTheme="minorEastAsia"/>
          <w:color w:val="000000" w:themeColor="text1"/>
        </w:rPr>
      </w:pPr>
      <w:r w:rsidRPr="005F2E87">
        <w:rPr>
          <w:rFonts w:eastAsiaTheme="minorEastAsia"/>
          <w:color w:val="000000" w:themeColor="text1"/>
        </w:rPr>
        <w:br w:type="page"/>
      </w:r>
    </w:p>
    <w:p w14:paraId="034997BB" w14:textId="77777777" w:rsidR="0037144A" w:rsidRPr="005F2E87" w:rsidRDefault="0037144A" w:rsidP="0037144A">
      <w:pPr>
        <w:jc w:val="center"/>
        <w:rPr>
          <w:rFonts w:eastAsiaTheme="minorEastAsia"/>
          <w:color w:val="000000" w:themeColor="text1"/>
        </w:rPr>
      </w:pPr>
      <w:r w:rsidRPr="005F2E87">
        <w:rPr>
          <w:rFonts w:eastAsiaTheme="minorEastAsia" w:hint="eastAsia"/>
          <w:b/>
          <w:bCs/>
          <w:color w:val="000000" w:themeColor="text1"/>
        </w:rPr>
        <w:lastRenderedPageBreak/>
        <w:t>T</w:t>
      </w:r>
      <w:r w:rsidRPr="005F2E87">
        <w:rPr>
          <w:rFonts w:eastAsiaTheme="minorEastAsia"/>
          <w:b/>
          <w:bCs/>
          <w:color w:val="000000" w:themeColor="text1"/>
        </w:rPr>
        <w:t>able S2.</w:t>
      </w:r>
      <w:r w:rsidRPr="005F2E87">
        <w:rPr>
          <w:rFonts w:eastAsiaTheme="minorEastAsia"/>
          <w:color w:val="000000" w:themeColor="text1"/>
        </w:rPr>
        <w:t xml:space="preserve"> The association between SHR and ICU LO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1"/>
        <w:gridCol w:w="1975"/>
        <w:gridCol w:w="927"/>
        <w:gridCol w:w="256"/>
        <w:gridCol w:w="256"/>
        <w:gridCol w:w="2301"/>
        <w:gridCol w:w="960"/>
      </w:tblGrid>
      <w:tr w:rsidR="005F2E87" w:rsidRPr="005F2E87" w14:paraId="2C2384F1" w14:textId="77777777" w:rsidTr="00167FC7">
        <w:trPr>
          <w:trHeight w:val="278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ABE19" w14:textId="77777777" w:rsidR="0037144A" w:rsidRPr="005F2E87" w:rsidRDefault="0037144A" w:rsidP="0037144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ategories</w:t>
            </w:r>
          </w:p>
        </w:tc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DC0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rude model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494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Cs w:val="21"/>
              </w:rPr>
            </w:pPr>
            <w:r w:rsidRPr="005F2E87">
              <w:rPr>
                <w:rFonts w:ascii="等线" w:eastAsia="等线" w:hAnsi="等线" w:cs="宋体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5D6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Adjust model</w:t>
            </w:r>
          </w:p>
        </w:tc>
      </w:tr>
      <w:tr w:rsidR="005F2E87" w:rsidRPr="005F2E87" w14:paraId="33F042C5" w14:textId="77777777" w:rsidTr="00167FC7">
        <w:trPr>
          <w:trHeight w:val="278"/>
          <w:jc w:val="center"/>
        </w:trPr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FCEFD" w14:textId="77777777" w:rsidR="0037144A" w:rsidRPr="005F2E87" w:rsidRDefault="0037144A" w:rsidP="0037144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BE04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oef. and 95%CI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6DD5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37B5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Cs w:val="21"/>
              </w:rPr>
            </w:pPr>
            <w:r w:rsidRPr="005F2E87">
              <w:rPr>
                <w:rFonts w:ascii="等线" w:eastAsia="等线" w:hAnsi="等线" w:cs="宋体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DE7D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Coef. and 95%CI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5A0C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5F2E87" w:rsidRPr="005F2E87" w14:paraId="01926A45" w14:textId="77777777" w:rsidTr="00167FC7">
        <w:trPr>
          <w:trHeight w:val="278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5330" w14:textId="77777777" w:rsidR="0037144A" w:rsidRPr="005F2E87" w:rsidRDefault="0037144A" w:rsidP="0037144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LOS hospital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2730" w14:textId="77777777" w:rsidR="0037144A" w:rsidRPr="005F2E87" w:rsidRDefault="0037144A" w:rsidP="0037144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29C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9CD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50F9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90C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6A8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2E87" w:rsidRPr="005F2E87" w14:paraId="21FDFAE0" w14:textId="77777777" w:rsidTr="00167FC7">
        <w:trPr>
          <w:trHeight w:val="278"/>
          <w:jc w:val="center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875F" w14:textId="77777777" w:rsidR="0037144A" w:rsidRPr="005F2E87" w:rsidRDefault="0037144A" w:rsidP="0037144A">
            <w:pPr>
              <w:widowControl/>
              <w:spacing w:line="240" w:lineRule="auto"/>
              <w:ind w:firstLineChars="100" w:firstLine="210"/>
              <w:jc w:val="left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SHR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D2B18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.85 (1.45 to 2.26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0605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C08A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35FD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0C2A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1.75 (1.35 to 2.15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9E9E" w14:textId="77777777" w:rsidR="0037144A" w:rsidRPr="005F2E87" w:rsidRDefault="0037144A" w:rsidP="0037144A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5F2E87">
              <w:rPr>
                <w:rFonts w:eastAsia="等线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012913BF" w14:textId="0144AAFA" w:rsidR="0037144A" w:rsidRPr="005F2E87" w:rsidRDefault="0037144A" w:rsidP="0037144A">
      <w:pPr>
        <w:rPr>
          <w:rFonts w:eastAsiaTheme="minorEastAsia"/>
          <w:color w:val="000000" w:themeColor="text1"/>
        </w:rPr>
      </w:pPr>
      <w:r w:rsidRPr="005F2E87">
        <w:rPr>
          <w:color w:val="000000" w:themeColor="text1"/>
          <w:szCs w:val="21"/>
        </w:rPr>
        <w:t>Abbreviations: SHR=stress hyperglycemia ratio; LOS=length of stay; CKD=</w:t>
      </w:r>
      <w:r w:rsidRPr="005F2E87">
        <w:rPr>
          <w:color w:val="000000" w:themeColor="text1"/>
        </w:rPr>
        <w:t xml:space="preserve"> </w:t>
      </w:r>
      <w:r w:rsidRPr="005F2E87">
        <w:rPr>
          <w:color w:val="000000" w:themeColor="text1"/>
          <w:szCs w:val="21"/>
        </w:rPr>
        <w:t>chronic kidney disease; COPD=chronic obstructive pulmonary disease; Adjustment model included age, gender, hypertension, diabetes, COPD, CKD.</w:t>
      </w:r>
    </w:p>
    <w:sectPr w:rsidR="0037144A" w:rsidRPr="005F2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28AB7" w14:textId="77777777" w:rsidR="00EA276F" w:rsidRDefault="00EA276F" w:rsidP="00B25385">
      <w:pPr>
        <w:spacing w:line="240" w:lineRule="auto"/>
      </w:pPr>
      <w:r>
        <w:separator/>
      </w:r>
    </w:p>
  </w:endnote>
  <w:endnote w:type="continuationSeparator" w:id="0">
    <w:p w14:paraId="487523E8" w14:textId="77777777" w:rsidR="00EA276F" w:rsidRDefault="00EA276F" w:rsidP="00B253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A3A0" w14:textId="77777777" w:rsidR="00EA276F" w:rsidRDefault="00EA276F" w:rsidP="00B25385">
      <w:pPr>
        <w:spacing w:line="240" w:lineRule="auto"/>
      </w:pPr>
      <w:r>
        <w:separator/>
      </w:r>
    </w:p>
  </w:footnote>
  <w:footnote w:type="continuationSeparator" w:id="0">
    <w:p w14:paraId="471FB472" w14:textId="77777777" w:rsidR="00EA276F" w:rsidRDefault="00EA276F" w:rsidP="00B253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0200E"/>
    <w:multiLevelType w:val="hybridMultilevel"/>
    <w:tmpl w:val="FFC6F2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143D32"/>
    <w:multiLevelType w:val="hybridMultilevel"/>
    <w:tmpl w:val="400689F2"/>
    <w:lvl w:ilvl="0" w:tplc="B7A25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6AB43DA"/>
    <w:multiLevelType w:val="hybridMultilevel"/>
    <w:tmpl w:val="7FBA78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9244195">
    <w:abstractNumId w:val="1"/>
  </w:num>
  <w:num w:numId="2" w16cid:durableId="741831252">
    <w:abstractNumId w:val="0"/>
  </w:num>
  <w:num w:numId="3" w16cid:durableId="534655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E3"/>
    <w:rsid w:val="00184A36"/>
    <w:rsid w:val="0023614B"/>
    <w:rsid w:val="002610DA"/>
    <w:rsid w:val="0037144A"/>
    <w:rsid w:val="003B096E"/>
    <w:rsid w:val="005F2E87"/>
    <w:rsid w:val="009D71FE"/>
    <w:rsid w:val="00AE0AAB"/>
    <w:rsid w:val="00B25385"/>
    <w:rsid w:val="00D508E3"/>
    <w:rsid w:val="00E00005"/>
    <w:rsid w:val="00EA276F"/>
    <w:rsid w:val="00EE6EEF"/>
    <w:rsid w:val="00F7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745CA"/>
  <w15:chartTrackingRefBased/>
  <w15:docId w15:val="{D2C596B1-3F63-415E-9D12-26BF1FF2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0DA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385"/>
    <w:rPr>
      <w:sz w:val="18"/>
      <w:szCs w:val="18"/>
    </w:rPr>
  </w:style>
  <w:style w:type="paragraph" w:styleId="a7">
    <w:name w:val="List Paragraph"/>
    <w:basedOn w:val="a"/>
    <w:uiPriority w:val="34"/>
    <w:qFormat/>
    <w:rsid w:val="002610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</dc:creator>
  <cp:keywords/>
  <dc:description/>
  <cp:lastModifiedBy>崇</cp:lastModifiedBy>
  <cp:revision>3</cp:revision>
  <dcterms:created xsi:type="dcterms:W3CDTF">2023-02-19T01:44:00Z</dcterms:created>
  <dcterms:modified xsi:type="dcterms:W3CDTF">2023-02-19T01:46:00Z</dcterms:modified>
</cp:coreProperties>
</file>